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ditional file 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Clinical and histological data of patients with amyloidosi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utis dyschromica: a review of published cases</w:t>
      </w:r>
    </w:p>
    <w:p>
      <w:pPr>
        <w:pStyle w:val="Normal"/>
        <w:rPr>
          <w:rFonts w:ascii="Times New Roman" w:hAnsi="Times New Roman" w:cs="Times New Roman"/>
          <w:b/>
          <w:b/>
          <w:sz w:val="15"/>
          <w:szCs w:val="15"/>
          <w:lang w:val="en-GB"/>
        </w:rPr>
      </w:pPr>
      <w:r>
        <w:rPr>
          <w:rFonts w:cs="Times New Roman" w:ascii="Times New Roman" w:hAnsi="Times New Roman"/>
          <w:b/>
          <w:sz w:val="15"/>
          <w:szCs w:val="15"/>
          <w:lang w:val="en-GB"/>
        </w:rPr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993"/>
        <w:gridCol w:w="850"/>
        <w:gridCol w:w="709"/>
        <w:gridCol w:w="1276"/>
        <w:gridCol w:w="1134"/>
        <w:gridCol w:w="1275"/>
        <w:gridCol w:w="1276"/>
        <w:gridCol w:w="1985"/>
        <w:gridCol w:w="1275"/>
        <w:gridCol w:w="993"/>
        <w:gridCol w:w="1134"/>
      </w:tblGrid>
      <w:tr>
        <w:trPr>
          <w:tblHeader w:val="true"/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Sour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ase no./Sex/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age, yea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Orig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onset age, year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famil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onsanguineous par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sympto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morph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Affected 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Mucous membranes, nails, hair palms, and so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omplicati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ongo 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CK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ar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/F/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ndi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, pap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  <w:lang w:val="en-GB"/>
              </w:rPr>
              <w:t xml:space="preserve">Almost the entire body, 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 foot or hand involve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Fernandes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/F/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akistan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hortly after bir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ll over the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arkinsonism, spasticity, motor weaknes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 (high molecular weight CK)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an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4/F/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ild pruri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, bli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lmost the entire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an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5/F/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ild pruri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, bli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  <w:lang w:val="en-GB"/>
              </w:rPr>
              <w:t>Almost the entire body,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 sparing the face and nec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1710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andra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/F/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 accompanying lichen, poikiloderma-like, and bullous varia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eck and lim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adarasingha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/M/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ri Lanka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ldhoo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 and pap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  <w:lang w:val="en-GB"/>
              </w:rPr>
              <w:t xml:space="preserve">Almost the entire body, 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paring the fa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Karada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6/F/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urk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e entire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Karada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/M/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urk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e entire body except the fa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uan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/M/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  <w:lang w:val="en-GB"/>
              </w:rPr>
              <w:t xml:space="preserve">Almost the entire body, 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paring the neck, face, hands, and fee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uan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/F/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  <w:lang w:val="en-GB"/>
              </w:rPr>
              <w:t xml:space="preserve">Almost the entire body, 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paring the neck, face, hands, and fee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uan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/M/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  <w:lang w:val="en-GB"/>
              </w:rPr>
              <w:t xml:space="preserve">Almost the entire body, 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paring the neck, face, hands, and fee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uan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1/M/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only the lower leg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o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/F/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face, neck, axilla, trunk and lim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Wu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/M/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tc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, pap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  <w:lang w:val="en-GB"/>
              </w:rPr>
              <w:t xml:space="preserve">Almost the entire body, 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paring the neck, face, and fee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Wu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3/F/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tc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, pap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lmost the entire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Ozca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4/M/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urk</w:t>
            </w: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lmost the entire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E1/AE3 positive</w:t>
            </w:r>
          </w:p>
        </w:tc>
      </w:tr>
      <w:tr>
        <w:trPr>
          <w:trHeight w:val="37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orales Callagha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1/F/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panis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e entire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generalised morphe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oonhakar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/M/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, pap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face, trunk, extremi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oonhakar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6/F/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bdomen, lower extremi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oonhakar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7/M/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face, trunk, extremi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oonhakar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8/F/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face, trunk, extremi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oonhakar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9/M/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bdomen, buttocks, lower extremi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oonhakarn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0/M/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ha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face, trunk, extremi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Vjaikumar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2/M/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ndi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ild pruri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ll over the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Vjaikumar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3/M/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Indi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Trunk, sparing face and lim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oriwaki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4/F/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Japa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, freckles, telangiectas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 xml:space="preserve">primarily on the extensor surfaces of both the upper and lower extremiti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hotosensitiv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 (pagoda r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Eng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5/M/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aucasi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ldhoo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everywhere in the sk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secondary amyloidosis in fibrotic pulmonary tiss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Morishim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26/F/U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Japane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childhoo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asymptom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hyper- and hypopigmented macu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extremi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GB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  <w:t>-: Not reported.</w:t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GB"/>
        </w:rPr>
      </w:pPr>
      <w:r>
        <w:rPr>
          <w:rFonts w:cs="Times New Roman" w:ascii="Times New Roman" w:hAnsi="Times New Roman"/>
          <w:sz w:val="15"/>
          <w:szCs w:val="15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15"/>
          <w:szCs w:val="15"/>
          <w:lang w:val="en-GB"/>
        </w:rPr>
      </w:pPr>
      <w:r>
        <w:rPr>
          <w:rFonts w:cs="Times New Roman" w:ascii="Times New Roman" w:hAnsi="Times New Roman"/>
          <w:color w:val="000000"/>
          <w:sz w:val="15"/>
          <w:szCs w:val="15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15"/>
          <w:szCs w:val="15"/>
          <w:lang w:val="en-GB"/>
        </w:rPr>
      </w:pPr>
      <w:r>
        <w:rPr>
          <w:b/>
          <w:sz w:val="15"/>
          <w:szCs w:val="15"/>
          <w:lang w:val="en-GB"/>
        </w:rPr>
        <w:t>SUPPLEMENTARY REFERENCES</w:t>
      </w:r>
    </w:p>
    <w:p>
      <w:pPr>
        <w:pStyle w:val="Normal"/>
        <w:spacing w:lineRule="auto" w:line="480"/>
        <w:ind w:left="720" w:hanging="720"/>
        <w:jc w:val="left"/>
        <w:rPr/>
      </w:pPr>
      <w:r>
        <w:fldChar w:fldCharType="begin"/>
      </w:r>
      <w:r>
        <w:rPr>
          <w:sz w:val="15"/>
          <w:b/>
          <w:szCs w:val="15"/>
          <w:rFonts w:cs="Times New Roman" w:ascii="Times New Roman" w:hAnsi="Times New Roman"/>
          <w:color w:val="000000"/>
          <w:lang w:val="en-GB" w:eastAsia="en-US"/>
        </w:rPr>
        <w:instrText xml:space="preserve"> ADDIN EN.REFLIST </w:instrText>
      </w:r>
      <w:bookmarkStart w:id="0" w:name="_ENREF_16"/>
      <w:bookmarkStart w:id="1" w:name="_ENREF_15"/>
      <w:bookmarkStart w:id="2" w:name="_ENREF_14"/>
      <w:bookmarkStart w:id="3" w:name="_ENREF_13"/>
      <w:bookmarkStart w:id="4" w:name="_ENREF_12"/>
      <w:bookmarkStart w:id="5" w:name="_ENREF_11"/>
      <w:bookmarkStart w:id="6" w:name="_ENREF_10"/>
      <w:bookmarkStart w:id="7" w:name="_ENREF_9"/>
      <w:bookmarkStart w:id="8" w:name="_ENREF_8"/>
      <w:bookmarkStart w:id="9" w:name="_ENREF_7"/>
      <w:bookmarkStart w:id="10" w:name="_ENREF_6"/>
      <w:bookmarkStart w:id="11" w:name="_ENREF_5"/>
      <w:bookmarkStart w:id="12" w:name="_ENREF_4"/>
      <w:bookmarkStart w:id="13" w:name="_ENREF_3"/>
      <w:bookmarkStart w:id="14" w:name="_ENREF_2"/>
      <w:bookmarkStart w:id="15" w:name="_ENREF_1"/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</w:r>
      <w:r>
        <w:rPr>
          <w:sz w:val="15"/>
          <w:b/>
          <w:szCs w:val="15"/>
          <w:rFonts w:cs="Times New Roman" w:ascii="Times New Roman" w:hAnsi="Times New Roman"/>
          <w:color w:val="000000"/>
          <w:lang w:val="en-GB" w:eastAsia="en-US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.</w:t>
        <w:tab/>
        <w:t xml:space="preserve">Garg T, Chander R, Jabeen M, Barara M, Mittal K, Jain M, Puri V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: a rare pigmentary disorder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J Cutan Path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11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38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823-82</w:t>
      </w:r>
      <w:bookmarkEnd w:id="15"/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2.</w:t>
        <w:tab/>
        <w:t xml:space="preserve">Fernandes NF, Mercer SE, Kleinerman R, Lebwohl MG, Phelps RG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 associated with atypical Parkinsonism, spasticity and motor weakness in a Pakistani female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J Cutan Path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11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38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827-831.</w:t>
      </w:r>
      <w:bookmarkEnd w:id="14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3.</w:t>
        <w:tab/>
        <w:t xml:space="preserve">Yang W, Lin Y, Yang J, Lin W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 in two female siblings: cases report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BMC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11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11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4.</w:t>
      </w:r>
      <w:bookmarkEnd w:id="13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4.</w:t>
        <w:tab/>
        <w:t xml:space="preserve">Chandran NS, Goh BK, Lee SS, Goh CL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Case of primary localized cutaneous amyloidosis with protean clinical manifestations: lichen, poikiloderma-like, dyschromic and bullous variants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J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11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38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066-1071.</w:t>
      </w:r>
      <w:bookmarkEnd w:id="12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5.</w:t>
        <w:tab/>
        <w:t xml:space="preserve">Madarasingha NP, Satgurunathan K, De Silva MV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 rare type of primary cutaneous amyloidosis: amyloidosis cutis dyschromica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Int J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10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49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416-1418.</w:t>
      </w:r>
      <w:bookmarkEnd w:id="11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6.</w:t>
        <w:tab/>
        <w:t xml:space="preserve">KARADAĞ AS, ŞİMŞEK GG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Familial amyloidosis cutis dyschromica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Turk J Med Sci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10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40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.</w:t>
      </w:r>
      <w:bookmarkEnd w:id="10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7.</w:t>
        <w:tab/>
        <w:t xml:space="preserve">Huang WH, Wu CY, Yu CP, Chiang CP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: four cases from two families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Int J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09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48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518-521.</w:t>
      </w:r>
      <w:bookmarkEnd w:id="9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8.</w:t>
        <w:tab/>
        <w:t xml:space="preserve">Ho MS, Ho J, Tan SH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Hypopigmented macular amyloidosis with or without hyperpigmentation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Clin Exp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09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34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e547-551.</w:t>
      </w:r>
      <w:bookmarkEnd w:id="8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9.</w:t>
        <w:tab/>
        <w:t xml:space="preserve">Wu CY, Yu CP, Chiang CP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Familial amyloidosis cutis dyschromica-a case report and review of the literature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Dermatol Sinica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08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26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6-21.</w:t>
      </w:r>
      <w:bookmarkEnd w:id="7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0.</w:t>
        <w:tab/>
        <w:t xml:space="preserve">Ozcan A, Senol M, Aydin NE, Karaca S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: a case treated with acitretin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J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05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32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474-477.</w:t>
      </w:r>
      <w:bookmarkEnd w:id="6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1.</w:t>
        <w:tab/>
        <w:t xml:space="preserve">Morales Callaghan AM, Vila JB, Fraile HA, Romero AM, Garcia GM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 in a patient with generalized morphoea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Br J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04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150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616-617.</w:t>
      </w:r>
      <w:bookmarkEnd w:id="5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2.</w:t>
        <w:tab/>
        <w:t xml:space="preserve">Choonhakarn C, Wittayachanyapong S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Familial amyloidosis cutis dyschromica: six cases from three families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J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02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29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439-442.</w:t>
      </w:r>
      <w:bookmarkEnd w:id="4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3.</w:t>
        <w:tab/>
        <w:t xml:space="preserve">Vijaikumar M, Thappa DM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 in two siblings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Clin Exp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2001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26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674-676.</w:t>
      </w:r>
      <w:bookmarkEnd w:id="3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4.</w:t>
        <w:tab/>
        <w:t xml:space="preserve">Moriwaki S, Nishigori C, Horiguchi Y, Imamura S, Toda K, Takebe H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myloidosis cutis dyschromica. DNA repair reduction in the cellular response to UV light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Arch Dermat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1992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128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966-970.</w:t>
      </w:r>
      <w:bookmarkEnd w:id="2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5.</w:t>
        <w:tab/>
        <w:t xml:space="preserve">Eng AM, Cogan L, Gunnar RM, Blekys I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Familial generalized dyschromic amyloidosis cutis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J Cutan Pathol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1976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3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02-108.</w:t>
      </w:r>
      <w:bookmarkEnd w:id="1"/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16.</w:t>
        <w:tab/>
        <w:t xml:space="preserve">Morishima T: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A clinical variety of localized cutaneous amyloidosis characterized by dyschromia (amyloidosis cutis dyschromica).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15"/>
          <w:szCs w:val="15"/>
          <w:lang w:val="en-GB" w:eastAsia="en-US"/>
        </w:rPr>
        <w:t xml:space="preserve">Jpn J Dermatol Series B 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 xml:space="preserve">1970, </w:t>
      </w:r>
      <w:r>
        <w:rPr>
          <w:rFonts w:cs="Times New Roman" w:ascii="Times New Roman" w:hAnsi="Times New Roman"/>
          <w:b/>
          <w:color w:val="000000"/>
          <w:sz w:val="15"/>
          <w:szCs w:val="15"/>
          <w:lang w:val="en-GB" w:eastAsia="en-US"/>
        </w:rPr>
        <w:t>80:</w:t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  <w:t>43-52.</w:t>
      </w:r>
      <w:bookmarkEnd w:id="0"/>
    </w:p>
    <w:p>
      <w:pPr>
        <w:pStyle w:val="Normal"/>
        <w:rPr>
          <w:rFonts w:ascii="Times New Roman" w:hAnsi="Times New Roman" w:cs="Times New Roman"/>
          <w:color w:val="000000"/>
          <w:sz w:val="15"/>
          <w:szCs w:val="15"/>
          <w:lang w:val="en-GB" w:eastAsia="en-US"/>
        </w:rPr>
      </w:pPr>
      <w:r/>
      <w:r>
        <w:rPr>
          <w:sz w:val="15"/>
          <w:szCs w:val="15"/>
          <w:rFonts w:cs="Times New Roman" w:ascii="Times New Roman" w:hAnsi="Times New Roman"/>
          <w:color w:val="000000"/>
          <w:lang w:val="en-GB" w:eastAsia="en-US"/>
        </w:rPr>
        <w:fldChar w:fldCharType="end"/>
      </w:r>
      <w:r>
        <w:rPr>
          <w:rFonts w:cs="Times New Roman" w:ascii="Times New Roman" w:hAnsi="Times New Roman"/>
          <w:color w:val="000000"/>
          <w:sz w:val="15"/>
          <w:szCs w:val="15"/>
          <w:lang w:val="en-GB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start="3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LineNumbering">
    <w:name w:val="Line Number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7:56:00Z</dcterms:created>
  <dc:creator>qiao</dc:creator>
  <dc:description/>
  <dc:language>en-US</dc:language>
  <cp:lastModifiedBy>qiao</cp:lastModifiedBy>
  <dcterms:modified xsi:type="dcterms:W3CDTF">2012-10-29T07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